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303E9" w14:textId="4609AF98" w:rsidR="000903C2" w:rsidRPr="0067619C" w:rsidRDefault="000903C2" w:rsidP="000903C2">
      <w:r w:rsidRPr="0067619C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2469482" wp14:editId="58BC1385">
                <wp:simplePos x="0" y="0"/>
                <wp:positionH relativeFrom="column">
                  <wp:posOffset>-69215</wp:posOffset>
                </wp:positionH>
                <wp:positionV relativeFrom="paragraph">
                  <wp:posOffset>416560</wp:posOffset>
                </wp:positionV>
                <wp:extent cx="6322695" cy="1906270"/>
                <wp:effectExtent l="0" t="0" r="20955" b="1778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2695" cy="1906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B9A14" w14:textId="77777777" w:rsidR="000903C2" w:rsidRPr="005A6EDC" w:rsidRDefault="000903C2" w:rsidP="000903C2">
                            <w:r w:rsidRPr="005A6EDC">
                              <w:t xml:space="preserve">Subject: Withdrawal from </w:t>
                            </w:r>
                            <w:proofErr w:type="spellStart"/>
                            <w:r w:rsidRPr="005A6EDC">
                              <w:t>iDEAS</w:t>
                            </w:r>
                            <w:proofErr w:type="spellEnd"/>
                            <w:r w:rsidRPr="005A6EDC">
                              <w:t xml:space="preserve"> trial</w:t>
                            </w:r>
                          </w:p>
                          <w:p w14:paraId="2692D945" w14:textId="77777777" w:rsidR="000903C2" w:rsidRPr="005A6EDC" w:rsidRDefault="000903C2" w:rsidP="000903C2">
                            <w:pPr>
                              <w:rPr>
                                <w:lang w:val="en-US"/>
                              </w:rPr>
                            </w:pPr>
                            <w:r w:rsidRPr="005A6EDC">
                              <w:rPr>
                                <w:lang w:val="en-US"/>
                              </w:rPr>
                              <w:t xml:space="preserve">Dear </w:t>
                            </w:r>
                            <w:r>
                              <w:rPr>
                                <w:lang w:val="en-US"/>
                              </w:rPr>
                              <w:t>[</w:t>
                            </w:r>
                            <w:r w:rsidRPr="005A6EDC">
                              <w:rPr>
                                <w:lang w:val="en-US"/>
                              </w:rPr>
                              <w:t>FirstName</w:t>
                            </w:r>
                            <w:r>
                              <w:rPr>
                                <w:lang w:val="en-US"/>
                              </w:rPr>
                              <w:t>]</w:t>
                            </w:r>
                            <w:r w:rsidRPr="005A6EDC">
                              <w:rPr>
                                <w:lang w:val="en-US"/>
                              </w:rPr>
                              <w:t>,</w:t>
                            </w:r>
                          </w:p>
                          <w:p w14:paraId="6AA5E409" w14:textId="77777777" w:rsidR="000903C2" w:rsidRPr="005A6EDC" w:rsidRDefault="000903C2" w:rsidP="000903C2">
                            <w:pPr>
                              <w:rPr>
                                <w:lang w:val="en-US"/>
                              </w:rPr>
                            </w:pPr>
                            <w:r w:rsidRPr="005A6EDC">
                              <w:rPr>
                                <w:lang w:val="en-US"/>
                              </w:rPr>
                              <w:t xml:space="preserve">We have identified issues with the responses you provided to the </w:t>
                            </w:r>
                            <w:proofErr w:type="spellStart"/>
                            <w:r w:rsidRPr="005A6EDC">
                              <w:rPr>
                                <w:lang w:val="en-US"/>
                              </w:rPr>
                              <w:t>iDEAS</w:t>
                            </w:r>
                            <w:proofErr w:type="spellEnd"/>
                            <w:r w:rsidRPr="005A6EDC">
                              <w:rPr>
                                <w:lang w:val="en-US"/>
                              </w:rPr>
                              <w:t xml:space="preserve"> screening survey and have therefore withdrawn you as a participant. If you believe that we have made a mistake please reply to this email (</w:t>
                            </w:r>
                            <w:hyperlink r:id="rId4" w:history="1">
                              <w:r w:rsidRPr="005A6EDC">
                                <w:rPr>
                                  <w:rStyle w:val="Hyperlink"/>
                                  <w:lang w:val="en-US"/>
                                </w:rPr>
                                <w:t>m.oldham@ucl.ac.uk</w:t>
                              </w:r>
                            </w:hyperlink>
                            <w:r w:rsidRPr="005A6EDC">
                              <w:rPr>
                                <w:lang w:val="en-US"/>
                              </w:rPr>
                              <w:t>) within 24 hours and we will call you back on the number you provided at registration to confirm some details.</w:t>
                            </w:r>
                          </w:p>
                          <w:p w14:paraId="792A2168" w14:textId="77777777" w:rsidR="000903C2" w:rsidRPr="005A6EDC" w:rsidRDefault="000903C2" w:rsidP="000903C2">
                            <w:pPr>
                              <w:rPr>
                                <w:lang w:val="en-US"/>
                              </w:rPr>
                            </w:pPr>
                            <w:r w:rsidRPr="005A6EDC">
                              <w:rPr>
                                <w:lang w:val="en-US"/>
                              </w:rPr>
                              <w:t>Kind regards,</w:t>
                            </w:r>
                          </w:p>
                          <w:p w14:paraId="60508173" w14:textId="77777777" w:rsidR="000903C2" w:rsidRDefault="000903C2" w:rsidP="000903C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46948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.45pt;margin-top:32.8pt;width:497.85pt;height:150.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">
                <v:textbox>
                  <w:txbxContent>
                    <w:p w14:paraId="413B9A14" w14:textId="77777777" w:rsidR="000903C2" w:rsidRPr="005A6EDC" w:rsidRDefault="000903C2" w:rsidP="000903C2">
                      <w:r w:rsidRPr="005A6EDC">
                        <w:t xml:space="preserve">Subject: Withdrawal from </w:t>
                      </w:r>
                      <w:proofErr w:type="spellStart"/>
                      <w:r w:rsidRPr="005A6EDC">
                        <w:t>iDEAS</w:t>
                      </w:r>
                      <w:proofErr w:type="spellEnd"/>
                      <w:r w:rsidRPr="005A6EDC">
                        <w:t xml:space="preserve"> trial</w:t>
                      </w:r>
                    </w:p>
                    <w:p w14:paraId="2692D945" w14:textId="77777777" w:rsidR="000903C2" w:rsidRPr="005A6EDC" w:rsidRDefault="000903C2" w:rsidP="000903C2">
                      <w:pPr>
                        <w:rPr>
                          <w:lang w:val="en-US"/>
                        </w:rPr>
                      </w:pPr>
                      <w:r w:rsidRPr="005A6EDC">
                        <w:rPr>
                          <w:lang w:val="en-US"/>
                        </w:rPr>
                        <w:t xml:space="preserve">Dear </w:t>
                      </w:r>
                      <w:r>
                        <w:rPr>
                          <w:lang w:val="en-US"/>
                        </w:rPr>
                        <w:t>[</w:t>
                      </w:r>
                      <w:r w:rsidRPr="005A6EDC">
                        <w:rPr>
                          <w:lang w:val="en-US"/>
                        </w:rPr>
                        <w:t>FirstName</w:t>
                      </w:r>
                      <w:r>
                        <w:rPr>
                          <w:lang w:val="en-US"/>
                        </w:rPr>
                        <w:t>]</w:t>
                      </w:r>
                      <w:r w:rsidRPr="005A6EDC">
                        <w:rPr>
                          <w:lang w:val="en-US"/>
                        </w:rPr>
                        <w:t>,</w:t>
                      </w:r>
                    </w:p>
                    <w:p w14:paraId="6AA5E409" w14:textId="77777777" w:rsidR="000903C2" w:rsidRPr="005A6EDC" w:rsidRDefault="000903C2" w:rsidP="000903C2">
                      <w:pPr>
                        <w:rPr>
                          <w:lang w:val="en-US"/>
                        </w:rPr>
                      </w:pPr>
                      <w:r w:rsidRPr="005A6EDC">
                        <w:rPr>
                          <w:lang w:val="en-US"/>
                        </w:rPr>
                        <w:t xml:space="preserve">We have identified issues with the responses you provided to the </w:t>
                      </w:r>
                      <w:proofErr w:type="spellStart"/>
                      <w:r w:rsidRPr="005A6EDC">
                        <w:rPr>
                          <w:lang w:val="en-US"/>
                        </w:rPr>
                        <w:t>iDEAS</w:t>
                      </w:r>
                      <w:proofErr w:type="spellEnd"/>
                      <w:r w:rsidRPr="005A6EDC">
                        <w:rPr>
                          <w:lang w:val="en-US"/>
                        </w:rPr>
                        <w:t xml:space="preserve"> screening survey and have therefore withdrawn you as a participant. If you believe that we have made a </w:t>
                      </w:r>
                      <w:proofErr w:type="gramStart"/>
                      <w:r w:rsidRPr="005A6EDC">
                        <w:rPr>
                          <w:lang w:val="en-US"/>
                        </w:rPr>
                        <w:t>mistake</w:t>
                      </w:r>
                      <w:proofErr w:type="gramEnd"/>
                      <w:r w:rsidRPr="005A6EDC">
                        <w:rPr>
                          <w:lang w:val="en-US"/>
                        </w:rPr>
                        <w:t xml:space="preserve"> please reply to this email (</w:t>
                      </w:r>
                      <w:hyperlink r:id="rId5" w:history="1">
                        <w:r w:rsidRPr="005A6EDC">
                          <w:rPr>
                            <w:rStyle w:val="Hyperlink"/>
                            <w:lang w:val="en-US"/>
                          </w:rPr>
                          <w:t>m.oldham@ucl.ac.uk</w:t>
                        </w:r>
                      </w:hyperlink>
                      <w:r w:rsidRPr="005A6EDC">
                        <w:rPr>
                          <w:lang w:val="en-US"/>
                        </w:rPr>
                        <w:t>) within 24 hours and we will call you back on the number you provided at registration to confirm some details.</w:t>
                      </w:r>
                    </w:p>
                    <w:p w14:paraId="792A2168" w14:textId="77777777" w:rsidR="000903C2" w:rsidRPr="005A6EDC" w:rsidRDefault="000903C2" w:rsidP="000903C2">
                      <w:pPr>
                        <w:rPr>
                          <w:lang w:val="en-US"/>
                        </w:rPr>
                      </w:pPr>
                      <w:r w:rsidRPr="005A6EDC">
                        <w:rPr>
                          <w:lang w:val="en-US"/>
                        </w:rPr>
                        <w:t>Kind regards,</w:t>
                      </w:r>
                    </w:p>
                    <w:p w14:paraId="60508173" w14:textId="77777777" w:rsidR="000903C2" w:rsidRDefault="000903C2" w:rsidP="000903C2"/>
                  </w:txbxContent>
                </v:textbox>
                <w10:wrap type="square"/>
              </v:shape>
            </w:pict>
          </mc:Fallback>
        </mc:AlternateContent>
      </w:r>
      <w:r w:rsidR="0067619C" w:rsidRPr="0067619C">
        <w:rPr>
          <w:b/>
          <w:bCs/>
        </w:rPr>
        <w:t>Textbox S1</w:t>
      </w:r>
      <w:r w:rsidR="0067619C">
        <w:t>.</w:t>
      </w:r>
      <w:r w:rsidRPr="0067619C">
        <w:t xml:space="preserve"> Email to suspected false participants, sent between October</w:t>
      </w:r>
      <w:r w:rsidR="0067619C">
        <w:t xml:space="preserve"> 7 and</w:t>
      </w:r>
      <w:r w:rsidRPr="0067619C">
        <w:t xml:space="preserve"> November</w:t>
      </w:r>
      <w:r w:rsidR="0067619C">
        <w:t xml:space="preserve"> 10,</w:t>
      </w:r>
      <w:r w:rsidRPr="0067619C">
        <w:t xml:space="preserve"> 2020</w:t>
      </w:r>
      <w:r w:rsidR="0067619C">
        <w:t>.</w:t>
      </w:r>
    </w:p>
    <w:p w14:paraId="6509CA19" w14:textId="77777777" w:rsidR="000903C2" w:rsidRDefault="000903C2" w:rsidP="000903C2">
      <w:pPr>
        <w:rPr>
          <w:i/>
          <w:iCs/>
          <w:u w:val="single"/>
        </w:rPr>
      </w:pPr>
    </w:p>
    <w:p w14:paraId="439B13B9" w14:textId="28EEF916" w:rsidR="000903C2" w:rsidRPr="0067619C" w:rsidRDefault="000903C2" w:rsidP="000903C2">
      <w:r w:rsidRPr="0067619C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245BC6B" wp14:editId="085A2C51">
                <wp:simplePos x="0" y="0"/>
                <wp:positionH relativeFrom="column">
                  <wp:posOffset>-69215</wp:posOffset>
                </wp:positionH>
                <wp:positionV relativeFrom="paragraph">
                  <wp:posOffset>471170</wp:posOffset>
                </wp:positionV>
                <wp:extent cx="6322695" cy="2035810"/>
                <wp:effectExtent l="0" t="0" r="20955" b="2159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2695" cy="2035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461630" w14:textId="77777777" w:rsidR="000903C2" w:rsidRPr="005A6EDC" w:rsidRDefault="000903C2" w:rsidP="000903C2">
                            <w:pPr>
                              <w:rPr>
                                <w:lang w:val="en-US"/>
                              </w:rPr>
                            </w:pPr>
                            <w:r w:rsidRPr="005A6EDC">
                              <w:t xml:space="preserve">Subject: Withdrawal from </w:t>
                            </w:r>
                            <w:proofErr w:type="spellStart"/>
                            <w:r w:rsidRPr="005A6EDC">
                              <w:t>iDEAS</w:t>
                            </w:r>
                            <w:proofErr w:type="spellEnd"/>
                            <w:r w:rsidRPr="005A6EDC">
                              <w:t xml:space="preserve"> trial</w:t>
                            </w:r>
                          </w:p>
                          <w:p w14:paraId="0ACE14F8" w14:textId="77777777" w:rsidR="000903C2" w:rsidRPr="005A6EDC" w:rsidRDefault="000903C2" w:rsidP="000903C2">
                            <w:r w:rsidRPr="005A6EDC">
                              <w:t xml:space="preserve">Dear </w:t>
                            </w:r>
                            <w:r>
                              <w:t>[FirstName],</w:t>
                            </w:r>
                          </w:p>
                          <w:p w14:paraId="1F07264B" w14:textId="77777777" w:rsidR="000903C2" w:rsidRPr="005A6EDC" w:rsidRDefault="000903C2" w:rsidP="000903C2">
                            <w:pPr>
                              <w:rPr>
                                <w:lang w:val="en-US"/>
                              </w:rPr>
                            </w:pPr>
                            <w:r w:rsidRPr="005A6EDC">
                              <w:rPr>
                                <w:lang w:val="en-US"/>
                              </w:rPr>
                              <w:t xml:space="preserve">We have identified issues with the data you provided to the </w:t>
                            </w:r>
                            <w:proofErr w:type="spellStart"/>
                            <w:r w:rsidRPr="005A6EDC">
                              <w:rPr>
                                <w:lang w:val="en-US"/>
                              </w:rPr>
                              <w:t>iDEAS</w:t>
                            </w:r>
                            <w:proofErr w:type="spellEnd"/>
                            <w:r w:rsidRPr="005A6EDC">
                              <w:rPr>
                                <w:lang w:val="en-US"/>
                              </w:rPr>
                              <w:t xml:space="preserve"> screening survey and have therefore withdrawn you as a participant. </w:t>
                            </w:r>
                          </w:p>
                          <w:p w14:paraId="7054C790" w14:textId="77777777" w:rsidR="000903C2" w:rsidRPr="005A6EDC" w:rsidRDefault="000903C2" w:rsidP="000903C2">
                            <w:pPr>
                              <w:rPr>
                                <w:lang w:val="en-US"/>
                              </w:rPr>
                            </w:pPr>
                            <w:r w:rsidRPr="005A6EDC">
                              <w:rPr>
                                <w:lang w:val="en-US"/>
                              </w:rPr>
                              <w:t xml:space="preserve">If you feel that we have made a mistake please email me on </w:t>
                            </w:r>
                            <w:hyperlink r:id="rId6" w:history="1">
                              <w:r w:rsidRPr="005A6EDC">
                                <w:rPr>
                                  <w:rStyle w:val="Hyperlink"/>
                                  <w:lang w:val="en-US"/>
                                </w:rPr>
                                <w:t>gemma.loebenberg@ucl.ac.uk</w:t>
                              </w:r>
                            </w:hyperlink>
                            <w:r w:rsidRPr="005A6EDC">
                              <w:rPr>
                                <w:lang w:val="en-US"/>
                              </w:rPr>
                              <w:t xml:space="preserve"> within 72 hours and I will call you back on the number you provided at registration. If I do not hear from you within 72 hours I will consider this matter resolved.</w:t>
                            </w:r>
                          </w:p>
                          <w:p w14:paraId="7F78C19D" w14:textId="77777777" w:rsidR="000903C2" w:rsidRPr="005A6EDC" w:rsidRDefault="000903C2" w:rsidP="000903C2">
                            <w:pPr>
                              <w:rPr>
                                <w:lang w:val="en-US"/>
                              </w:rPr>
                            </w:pPr>
                            <w:r w:rsidRPr="005A6EDC">
                              <w:rPr>
                                <w:lang w:val="en-US"/>
                              </w:rPr>
                              <w:t>Best wish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5BC6B" id="_x0000_s1027" type="#_x0000_t202" style="position:absolute;margin-left:-5.45pt;margin-top:37.1pt;width:497.85pt;height:160.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">
                <v:textbox>
                  <w:txbxContent>
                    <w:p w14:paraId="3B461630" w14:textId="77777777" w:rsidR="000903C2" w:rsidRPr="005A6EDC" w:rsidRDefault="000903C2" w:rsidP="000903C2">
                      <w:pPr>
                        <w:rPr>
                          <w:lang w:val="en-US"/>
                        </w:rPr>
                      </w:pPr>
                      <w:r w:rsidRPr="005A6EDC">
                        <w:t xml:space="preserve">Subject: Withdrawal from </w:t>
                      </w:r>
                      <w:proofErr w:type="spellStart"/>
                      <w:r w:rsidRPr="005A6EDC">
                        <w:t>iDEAS</w:t>
                      </w:r>
                      <w:proofErr w:type="spellEnd"/>
                      <w:r w:rsidRPr="005A6EDC">
                        <w:t xml:space="preserve"> trial</w:t>
                      </w:r>
                    </w:p>
                    <w:p w14:paraId="0ACE14F8" w14:textId="77777777" w:rsidR="000903C2" w:rsidRPr="005A6EDC" w:rsidRDefault="000903C2" w:rsidP="000903C2">
                      <w:r w:rsidRPr="005A6EDC">
                        <w:t xml:space="preserve">Dear </w:t>
                      </w:r>
                      <w:r>
                        <w:t>[FirstName],</w:t>
                      </w:r>
                    </w:p>
                    <w:p w14:paraId="1F07264B" w14:textId="77777777" w:rsidR="000903C2" w:rsidRPr="005A6EDC" w:rsidRDefault="000903C2" w:rsidP="000903C2">
                      <w:pPr>
                        <w:rPr>
                          <w:lang w:val="en-US"/>
                        </w:rPr>
                      </w:pPr>
                      <w:r w:rsidRPr="005A6EDC">
                        <w:rPr>
                          <w:lang w:val="en-US"/>
                        </w:rPr>
                        <w:t xml:space="preserve">We have identified issues with the data you provided to the </w:t>
                      </w:r>
                      <w:proofErr w:type="spellStart"/>
                      <w:r w:rsidRPr="005A6EDC">
                        <w:rPr>
                          <w:lang w:val="en-US"/>
                        </w:rPr>
                        <w:t>iDEAS</w:t>
                      </w:r>
                      <w:proofErr w:type="spellEnd"/>
                      <w:r w:rsidRPr="005A6EDC">
                        <w:rPr>
                          <w:lang w:val="en-US"/>
                        </w:rPr>
                        <w:t xml:space="preserve"> screening survey and have therefore withdrawn you as a participant. </w:t>
                      </w:r>
                    </w:p>
                    <w:p w14:paraId="7054C790" w14:textId="77777777" w:rsidR="000903C2" w:rsidRPr="005A6EDC" w:rsidRDefault="000903C2" w:rsidP="000903C2">
                      <w:pPr>
                        <w:rPr>
                          <w:lang w:val="en-US"/>
                        </w:rPr>
                      </w:pPr>
                      <w:r w:rsidRPr="005A6EDC">
                        <w:rPr>
                          <w:lang w:val="en-US"/>
                        </w:rPr>
                        <w:t xml:space="preserve">If you feel that we have made a </w:t>
                      </w:r>
                      <w:proofErr w:type="gramStart"/>
                      <w:r w:rsidRPr="005A6EDC">
                        <w:rPr>
                          <w:lang w:val="en-US"/>
                        </w:rPr>
                        <w:t>mistake</w:t>
                      </w:r>
                      <w:proofErr w:type="gramEnd"/>
                      <w:r w:rsidRPr="005A6EDC">
                        <w:rPr>
                          <w:lang w:val="en-US"/>
                        </w:rPr>
                        <w:t xml:space="preserve"> please email me on </w:t>
                      </w:r>
                      <w:hyperlink r:id="rId7" w:history="1">
                        <w:r w:rsidRPr="005A6EDC">
                          <w:rPr>
                            <w:rStyle w:val="Hyperlink"/>
                            <w:lang w:val="en-US"/>
                          </w:rPr>
                          <w:t>gemma.loebenberg@ucl.ac.uk</w:t>
                        </w:r>
                      </w:hyperlink>
                      <w:r w:rsidRPr="005A6EDC">
                        <w:rPr>
                          <w:lang w:val="en-US"/>
                        </w:rPr>
                        <w:t xml:space="preserve"> within 72 hours and I will call you back on the number you provided at registration. If I do not hear from you within 72 </w:t>
                      </w:r>
                      <w:proofErr w:type="gramStart"/>
                      <w:r w:rsidRPr="005A6EDC">
                        <w:rPr>
                          <w:lang w:val="en-US"/>
                        </w:rPr>
                        <w:t>hours</w:t>
                      </w:r>
                      <w:proofErr w:type="gramEnd"/>
                      <w:r w:rsidRPr="005A6EDC">
                        <w:rPr>
                          <w:lang w:val="en-US"/>
                        </w:rPr>
                        <w:t xml:space="preserve"> I will consider this matter resolved.</w:t>
                      </w:r>
                    </w:p>
                    <w:p w14:paraId="7F78C19D" w14:textId="77777777" w:rsidR="000903C2" w:rsidRPr="005A6EDC" w:rsidRDefault="000903C2" w:rsidP="000903C2">
                      <w:pPr>
                        <w:rPr>
                          <w:lang w:val="en-US"/>
                        </w:rPr>
                      </w:pPr>
                      <w:r w:rsidRPr="005A6EDC">
                        <w:rPr>
                          <w:lang w:val="en-US"/>
                        </w:rPr>
                        <w:t>Best wish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7619C" w:rsidRPr="0067619C">
        <w:rPr>
          <w:b/>
          <w:bCs/>
        </w:rPr>
        <w:t>Textbox S2</w:t>
      </w:r>
      <w:r w:rsidR="0067619C">
        <w:t>.</w:t>
      </w:r>
      <w:r w:rsidRPr="0067619C">
        <w:t xml:space="preserve"> Email to suspected false participants from November </w:t>
      </w:r>
      <w:r w:rsidR="0067619C">
        <w:t xml:space="preserve">11, </w:t>
      </w:r>
      <w:r w:rsidRPr="0067619C">
        <w:t>2020</w:t>
      </w:r>
      <w:r w:rsidR="0067619C">
        <w:t>.</w:t>
      </w:r>
    </w:p>
    <w:p w14:paraId="2F50769A" w14:textId="77777777" w:rsidR="000903C2" w:rsidRPr="005A6EDC" w:rsidRDefault="000903C2" w:rsidP="000903C2">
      <w:pPr>
        <w:rPr>
          <w:u w:val="single"/>
        </w:rPr>
      </w:pPr>
    </w:p>
    <w:p w14:paraId="3CE2B5FB" w14:textId="5EF27C2B" w:rsidR="000903C2" w:rsidRPr="0067619C" w:rsidRDefault="000903C2" w:rsidP="000903C2">
      <w:r w:rsidRPr="0067619C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662D1EE" wp14:editId="0B506721">
                <wp:simplePos x="0" y="0"/>
                <wp:positionH relativeFrom="column">
                  <wp:posOffset>-47625</wp:posOffset>
                </wp:positionH>
                <wp:positionV relativeFrom="paragraph">
                  <wp:posOffset>478155</wp:posOffset>
                </wp:positionV>
                <wp:extent cx="6029325" cy="2600325"/>
                <wp:effectExtent l="0" t="0" r="28575" b="2857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325" cy="2600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7D7538" w14:textId="77777777" w:rsidR="000903C2" w:rsidRDefault="000903C2" w:rsidP="000903C2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Subject: </w:t>
                            </w:r>
                            <w:r w:rsidRPr="004456E3">
                              <w:rPr>
                                <w:i/>
                                <w:iCs/>
                              </w:rPr>
                              <w:t xml:space="preserve">Confirmation for </w:t>
                            </w:r>
                            <w:proofErr w:type="spellStart"/>
                            <w:r w:rsidRPr="004456E3">
                              <w:rPr>
                                <w:i/>
                                <w:iCs/>
                              </w:rPr>
                              <w:t>iDEAS</w:t>
                            </w:r>
                            <w:proofErr w:type="spellEnd"/>
                            <w:r w:rsidRPr="004456E3">
                              <w:rPr>
                                <w:i/>
                                <w:iCs/>
                              </w:rPr>
                              <w:t xml:space="preserve"> trial</w:t>
                            </w:r>
                          </w:p>
                          <w:p w14:paraId="08069826" w14:textId="77777777" w:rsidR="000903C2" w:rsidRPr="005D7971" w:rsidRDefault="000903C2" w:rsidP="000903C2">
                            <w:r w:rsidRPr="005D7971">
                              <w:t>Dear</w:t>
                            </w:r>
                            <w:r>
                              <w:t xml:space="preserve"> [FirstName]</w:t>
                            </w:r>
                            <w:r w:rsidRPr="005D7971">
                              <w:t xml:space="preserve"> </w:t>
                            </w:r>
                          </w:p>
                          <w:p w14:paraId="0007A321" w14:textId="77777777" w:rsidR="000903C2" w:rsidRPr="0076152E" w:rsidRDefault="000903C2" w:rsidP="000903C2">
                            <w:r w:rsidRPr="0076152E">
                              <w:t xml:space="preserve">I have just tried to call you on the number you provided when you signed up to the </w:t>
                            </w:r>
                            <w:proofErr w:type="spellStart"/>
                            <w:r w:rsidRPr="0076152E">
                              <w:t>iDEAS</w:t>
                            </w:r>
                            <w:proofErr w:type="spellEnd"/>
                            <w:r w:rsidRPr="0076152E">
                              <w:t xml:space="preserve"> trial, and I could not reach you at this number.</w:t>
                            </w:r>
                          </w:p>
                          <w:p w14:paraId="4009DABE" w14:textId="77777777" w:rsidR="000903C2" w:rsidRPr="0076152E" w:rsidRDefault="000903C2" w:rsidP="000903C2">
                            <w:r w:rsidRPr="0076152E">
                              <w:t>It is necessary that you provide a contact telephone number as part of the enrolment for the study.</w:t>
                            </w:r>
                          </w:p>
                          <w:p w14:paraId="551975E1" w14:textId="77777777" w:rsidR="000903C2" w:rsidRPr="0076152E" w:rsidRDefault="000903C2" w:rsidP="000903C2">
                            <w:r w:rsidRPr="0076152E">
                              <w:t xml:space="preserve">We need to speak to you to confirm your details by </w:t>
                            </w:r>
                            <w:r>
                              <w:t>(insert date)</w:t>
                            </w:r>
                            <w:r w:rsidRPr="0076152E">
                              <w:t>; please could you provide me with an alternative phone number to speak to you on?  Alternatively please call me on 020 7679 8781.   </w:t>
                            </w:r>
                          </w:p>
                          <w:p w14:paraId="4CCC0B75" w14:textId="77777777" w:rsidR="000903C2" w:rsidRPr="0076152E" w:rsidRDefault="000903C2" w:rsidP="000903C2">
                            <w:r w:rsidRPr="0076152E">
                              <w:t>If we do not hear from you by this time, we will have to remove you from the study and will be unable compensate you for any future follow-up surveys.</w:t>
                            </w:r>
                          </w:p>
                          <w:p w14:paraId="4AE075B9" w14:textId="77777777" w:rsidR="000903C2" w:rsidRDefault="000903C2" w:rsidP="000903C2">
                            <w:r w:rsidRPr="0076152E">
                              <w:t>We look forward to speaking with you.</w:t>
                            </w:r>
                          </w:p>
                          <w:p w14:paraId="20111B77" w14:textId="77777777" w:rsidR="000903C2" w:rsidRDefault="000903C2" w:rsidP="000903C2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br w:type="page"/>
                            </w:r>
                          </w:p>
                          <w:p w14:paraId="4B57753A" w14:textId="77777777" w:rsidR="000903C2" w:rsidRDefault="000903C2" w:rsidP="000903C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62D1EE" id="_x0000_s1028" type="#_x0000_t202" style="position:absolute;margin-left:-3.75pt;margin-top:37.65pt;width:474.75pt;height:204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">
                <v:textbox>
                  <w:txbxContent>
                    <w:p w14:paraId="207D7538" w14:textId="77777777" w:rsidR="000903C2" w:rsidRDefault="000903C2" w:rsidP="000903C2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Subject: </w:t>
                      </w:r>
                      <w:r w:rsidRPr="004456E3">
                        <w:rPr>
                          <w:i/>
                          <w:iCs/>
                        </w:rPr>
                        <w:t xml:space="preserve">Confirmation for </w:t>
                      </w:r>
                      <w:proofErr w:type="spellStart"/>
                      <w:r w:rsidRPr="004456E3">
                        <w:rPr>
                          <w:i/>
                          <w:iCs/>
                        </w:rPr>
                        <w:t>iDEAS</w:t>
                      </w:r>
                      <w:proofErr w:type="spellEnd"/>
                      <w:r w:rsidRPr="004456E3">
                        <w:rPr>
                          <w:i/>
                          <w:iCs/>
                        </w:rPr>
                        <w:t xml:space="preserve"> trial</w:t>
                      </w:r>
                    </w:p>
                    <w:p w14:paraId="08069826" w14:textId="77777777" w:rsidR="000903C2" w:rsidRPr="005D7971" w:rsidRDefault="000903C2" w:rsidP="000903C2">
                      <w:r w:rsidRPr="005D7971">
                        <w:t>Dear</w:t>
                      </w:r>
                      <w:r>
                        <w:t xml:space="preserve"> [FirstName]</w:t>
                      </w:r>
                      <w:r w:rsidRPr="005D7971">
                        <w:t xml:space="preserve"> </w:t>
                      </w:r>
                    </w:p>
                    <w:p w14:paraId="0007A321" w14:textId="77777777" w:rsidR="000903C2" w:rsidRPr="0076152E" w:rsidRDefault="000903C2" w:rsidP="000903C2">
                      <w:r w:rsidRPr="0076152E">
                        <w:t xml:space="preserve">I have just tried to call you on the number you provided when you signed up to the </w:t>
                      </w:r>
                      <w:proofErr w:type="spellStart"/>
                      <w:r w:rsidRPr="0076152E">
                        <w:t>iDEAS</w:t>
                      </w:r>
                      <w:proofErr w:type="spellEnd"/>
                      <w:r w:rsidRPr="0076152E">
                        <w:t xml:space="preserve"> trial, and I could not reach you at this number.</w:t>
                      </w:r>
                    </w:p>
                    <w:p w14:paraId="4009DABE" w14:textId="77777777" w:rsidR="000903C2" w:rsidRPr="0076152E" w:rsidRDefault="000903C2" w:rsidP="000903C2">
                      <w:r w:rsidRPr="0076152E">
                        <w:t>It is necessary that you provide a contact telephone number as part of the enrolment for the study.</w:t>
                      </w:r>
                    </w:p>
                    <w:p w14:paraId="551975E1" w14:textId="77777777" w:rsidR="000903C2" w:rsidRPr="0076152E" w:rsidRDefault="000903C2" w:rsidP="000903C2">
                      <w:r w:rsidRPr="0076152E">
                        <w:t xml:space="preserve">We need to speak to you to confirm your details by </w:t>
                      </w:r>
                      <w:r>
                        <w:t>(insert date)</w:t>
                      </w:r>
                      <w:r w:rsidRPr="0076152E">
                        <w:t>; please could you provide me with an alternative phone number to speak to you on?  </w:t>
                      </w:r>
                      <w:proofErr w:type="gramStart"/>
                      <w:r w:rsidRPr="0076152E">
                        <w:t>Alternatively</w:t>
                      </w:r>
                      <w:proofErr w:type="gramEnd"/>
                      <w:r w:rsidRPr="0076152E">
                        <w:t xml:space="preserve"> please call me on 020 7679 8781.   </w:t>
                      </w:r>
                    </w:p>
                    <w:p w14:paraId="4CCC0B75" w14:textId="77777777" w:rsidR="000903C2" w:rsidRPr="0076152E" w:rsidRDefault="000903C2" w:rsidP="000903C2">
                      <w:r w:rsidRPr="0076152E">
                        <w:t>If we do not hear from you by this time, we will have to remove you from the study and will be unable compensate you for any future follow-up surveys.</w:t>
                      </w:r>
                    </w:p>
                    <w:p w14:paraId="4AE075B9" w14:textId="77777777" w:rsidR="000903C2" w:rsidRDefault="000903C2" w:rsidP="000903C2">
                      <w:r w:rsidRPr="0076152E">
                        <w:t>We look forward to speaking with you.</w:t>
                      </w:r>
                    </w:p>
                    <w:p w14:paraId="20111B77" w14:textId="77777777" w:rsidR="000903C2" w:rsidRDefault="000903C2" w:rsidP="000903C2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br w:type="page"/>
                      </w:r>
                    </w:p>
                    <w:p w14:paraId="4B57753A" w14:textId="77777777" w:rsidR="000903C2" w:rsidRDefault="000903C2" w:rsidP="000903C2"/>
                  </w:txbxContent>
                </v:textbox>
                <w10:wrap type="square"/>
              </v:shape>
            </w:pict>
          </mc:Fallback>
        </mc:AlternateContent>
      </w:r>
      <w:r w:rsidR="0067619C" w:rsidRPr="0067619C">
        <w:rPr>
          <w:b/>
          <w:bCs/>
        </w:rPr>
        <w:t>Textbox S3</w:t>
      </w:r>
      <w:r w:rsidR="0067619C">
        <w:t>.</w:t>
      </w:r>
      <w:r w:rsidRPr="0067619C">
        <w:t xml:space="preserve"> Email following spot checks where phone number </w:t>
      </w:r>
      <w:r w:rsidR="0067619C">
        <w:t xml:space="preserve">was </w:t>
      </w:r>
      <w:r w:rsidRPr="0067619C">
        <w:t xml:space="preserve">invalid or participant </w:t>
      </w:r>
      <w:r w:rsidR="0067619C">
        <w:t xml:space="preserve">was </w:t>
      </w:r>
      <w:r w:rsidRPr="0067619C">
        <w:t>not known</w:t>
      </w:r>
      <w:r w:rsidR="0067619C">
        <w:t>.</w:t>
      </w:r>
      <w:r w:rsidRPr="0067619C">
        <w:t xml:space="preserve"> </w:t>
      </w:r>
    </w:p>
    <w:sectPr w:rsidR="000903C2" w:rsidRPr="0067619C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C2"/>
    <w:rsid w:val="000903C2"/>
    <w:rsid w:val="0067619C"/>
    <w:rsid w:val="00AB0182"/>
    <w:rsid w:val="00BC715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BA901"/>
  <w15:chartTrackingRefBased/>
  <w15:docId w15:val="{45D11E0A-F2C2-4E23-92DA-8D5A788F5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3C2"/>
    <w:rPr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03C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gemma.loebenberg@ucl.ac.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emma.loebenberg@ucl.ac.uk" TargetMode="External"/><Relationship Id="rId5" Type="http://schemas.openxmlformats.org/officeDocument/2006/relationships/hyperlink" Target="mailto:m.oldham@ucl.ac.uk" TargetMode="External"/><Relationship Id="rId4" Type="http://schemas.openxmlformats.org/officeDocument/2006/relationships/hyperlink" Target="mailto:m.oldham@ucl.ac.u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2</cp:revision>
  <dcterms:created xsi:type="dcterms:W3CDTF">2023-07-05T05:41:00Z</dcterms:created>
  <dcterms:modified xsi:type="dcterms:W3CDTF">2023-07-06T03:21:00Z</dcterms:modified>
</cp:coreProperties>
</file>